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able S2: Univariate and multivariate logistic regression odds ratios (standard errors) relating hypertension to explanatory variables.</w:t>
      </w:r>
    </w:p>
    <w:tbl>
      <w:tblPr>
        <w:tblW w:w="1320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780"/>
        <w:gridCol w:w="2000"/>
        <w:gridCol w:w="1805"/>
        <w:gridCol w:w="1984"/>
        <w:gridCol w:w="1700"/>
        <w:gridCol w:w="1940"/>
      </w:tblGrid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th sexes</w:t>
            </w:r>
          </w:p>
        </w:tc>
        <w:tc>
          <w:tcPr>
            <w:tcW w:w="37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36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n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2 (0.0482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0 (0.0599)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e group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-2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-3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1 (0.0982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2 (0.102)***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4 (0.131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9 (0.134)**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4 (0.155)*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8 (0.162)**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-4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8 (0.0920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59 (0.0995)***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71 (0.120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9 (0.129)**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3 (0.160)*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4 (0.175)**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-5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1 (0.0862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97 (0.0977)***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8 (0.114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4 (0.127)**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03 (0.156)*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76 (0.176)**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-6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0 (0.0906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6 (0.103)***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7 (0.119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8 (0.133)**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6 (0.155)*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6 (0.180)**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-7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2 (0.0973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9 (0.110)***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2 (0.126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4 (0.141)**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2 (0.171)*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1 (0.197)**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+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9 (0.106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4 (0.120)***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0 (0.134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4 (0.150)**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5 (0.199)*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5 (0.228)***</w:t>
            </w:r>
          </w:p>
        </w:tc>
      </w:tr>
      <w:tr>
        <w:trPr>
          <w:trHeight w:val="264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/ART statu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-negativ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+ not on ART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8 (0.0688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4 (0.0795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7 (0.0766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 (0.0904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6 (0.160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2 (0.179)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+ on ART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9 (0.102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3 (0.110)***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9 (0.113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2 (0.125)**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 (0.232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8 (0.247)*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 (0.0523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0 (0.0623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3 (0.061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 (0.073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4 (0.0991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9 (0.120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alth Inde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orest quintil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 (0.0693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6 (0.0799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 (0.079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 (0.092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3 (0.144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4 (0.165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 xml:space="preserve">rd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quintile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7 (0.0686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3 (0.0816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 (0.078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 (0.0937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8 (0.142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5 (0.170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quintile  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2 (0.0711)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3 (0.0858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3 (0.0818)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8 (0.0989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1 (0.146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5 (0.176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chest quintile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5 (0.0793)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5 (0.0997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1 (0.0929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1 (0.116)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0 (0.155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1 (0.197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 (0.0690)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0 (0.0960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7 (0.080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 (0.113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 (0.138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4 (0.187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ce of residenc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i-urba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5 (0.0461)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8 (0.0567)**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0 (0.054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3 (0.0666)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6 (0.0897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4 (0.111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3 (0.105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9 (0.12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4 (0.121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 (0.142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9 (0.212)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0 (0.247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imary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0 (0.0837)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0 (0.0899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7 (0.0930)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6 (0.0990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4 (0.199)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8 (0.221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er primary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0 (0.0814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8 (0.0929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8 (0.0936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5 (0.105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 (0.174)*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8 (0.204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 school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 (0.0668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5 (0.0869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0 (0.0774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4 (0.100)*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 (0.141)*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7 (0.183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tiary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1 (0.116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8 (0.137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 (0.142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3 (0.165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0 (0.215)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8 (0.261)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2 (0.0647)***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3 (0.0856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8 (0.0738)*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7 (0.0988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0 (0.140)***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1 (0.179)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ight</w:t>
            </w:r>
          </w:p>
        </w:tc>
        <w:tc>
          <w:tcPr>
            <w:tcW w:w="17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re-obese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5 (0.0635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4 (0.0738)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4 (0.0760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5 (0.0868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5 (0.135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1 (0.152)*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bese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7 (0.0589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6 (0.0718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5 (0.0696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5 (0.0816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3 (0.181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4 (0.205)***</w:t>
            </w:r>
          </w:p>
        </w:tc>
      </w:tr>
      <w:tr>
        <w:trPr>
          <w:trHeight w:val="266" w:hRule="exac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3 (0.0578)***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9 (0.0685)***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5 (0.0726)***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0 (0.0855)***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5 (0.0998)***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8 (0.116)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*** p&lt;0.001, ** p&lt;0.01, * p&lt;0.05</w:t>
      </w:r>
    </w:p>
    <w:p>
      <w:pPr>
        <w:pStyle w:val="Normal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2694" w:leader="none"/>
          <w:tab w:val="left" w:pos="3828" w:leader="none"/>
          <w:tab w:val="left" w:pos="5245" w:leader="none"/>
          <w:tab w:val="left" w:pos="6379" w:leader="none"/>
          <w:tab w:val="left" w:pos="7513" w:leader="none"/>
          <w:tab w:val="left" w:pos="7797" w:leader="none"/>
          <w:tab w:val="left" w:pos="9072" w:leader="none"/>
        </w:tabs>
        <w:spacing w:lineRule="auto" w:line="24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-Roman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P800D">
    <w:charset w:val="00"/>
    <w:family w:val="roman"/>
    <w:pitch w:val="default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Palatino-Roman" w:hAnsi="Palatino-Roman" w:eastAsia="Calibri" w:cs="Palatino-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Palatino-Roman" w:hAnsi="Palatino-Roman" w:eastAsia="Calibri" w:cs="Palatino-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dvP800D" w:hAnsi="AdvP800D" w:eastAsia="Calibri" w:cs="AdvP800D"/>
      <w:color w:val="000000"/>
      <w:sz w:val="21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GaramondPremrPro;MS Mincho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GaramondPremrPro;MS Mincho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Palatino Linotype" w:hAnsi="Palatino Linotype" w:eastAsia="Calibri" w:cs="Times New Roman"/>
      <w:sz w:val="24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Palatino-Roman" w:hAnsi="Palatino-Roman" w:eastAsia="Calibri" w:cs="Palatino-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eastAsia="Calibri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b w:val="false"/>
    </w:rPr>
  </w:style>
  <w:style w:type="character" w:styleId="WW8Num39z0">
    <w:name w:val="WW8Num39z0"/>
    <w:qFormat/>
    <w:rPr>
      <w:rFonts w:ascii="Times New Roman" w:hAnsi="Times New Roman" w:eastAsia="Calibri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3:28:00Z</dcterms:created>
  <dc:creator>amalaza</dc:creator>
  <dc:description/>
  <dc:language>en-US</dc:language>
  <cp:lastModifiedBy>Joel Mossong</cp:lastModifiedBy>
  <cp:lastPrinted>2012-06-25T11:36:00Z</cp:lastPrinted>
  <dcterms:modified xsi:type="dcterms:W3CDTF">2012-09-24T13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